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EB2BD" w14:textId="77777777" w:rsidR="00DB3B84" w:rsidRPr="006F56EF" w:rsidRDefault="00DB3B84">
      <w:pPr>
        <w:rPr>
          <w:color w:val="000000" w:themeColor="text1"/>
        </w:rPr>
      </w:pPr>
    </w:p>
    <w:tbl>
      <w:tblPr>
        <w:tblStyle w:val="a"/>
        <w:tblW w:w="107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705"/>
        <w:gridCol w:w="6990"/>
        <w:gridCol w:w="1170"/>
      </w:tblGrid>
      <w:tr w:rsidR="006F56EF" w:rsidRPr="006F56EF" w14:paraId="192BE6A3" w14:textId="77777777" w:rsidTr="006F56EF">
        <w:trPr>
          <w:trHeight w:val="233"/>
          <w:jc w:val="center"/>
        </w:trPr>
        <w:tc>
          <w:tcPr>
            <w:tcW w:w="10710" w:type="dxa"/>
            <w:gridSpan w:val="4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BE423" w14:textId="77777777" w:rsidR="00DB3B84" w:rsidRPr="006F56EF" w:rsidRDefault="0060783C">
            <w:pPr>
              <w:spacing w:line="360" w:lineRule="auto"/>
              <w:rPr>
                <w:color w:val="FFFFFF" w:themeColor="background1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ROCESS  2020 Checklist</w:t>
            </w:r>
          </w:p>
        </w:tc>
      </w:tr>
      <w:tr w:rsidR="006F56EF" w:rsidRPr="006F56EF" w14:paraId="6BB396DB" w14:textId="77777777" w:rsidTr="006F56EF">
        <w:trPr>
          <w:trHeight w:val="242"/>
          <w:jc w:val="center"/>
        </w:trPr>
        <w:tc>
          <w:tcPr>
            <w:tcW w:w="184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BBF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Topic</w:t>
            </w:r>
          </w:p>
        </w:tc>
        <w:tc>
          <w:tcPr>
            <w:tcW w:w="70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D7101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Item</w:t>
            </w:r>
          </w:p>
        </w:tc>
        <w:tc>
          <w:tcPr>
            <w:tcW w:w="699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50A5B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Checklist Item Description</w:t>
            </w:r>
          </w:p>
        </w:tc>
        <w:tc>
          <w:tcPr>
            <w:tcW w:w="117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B1A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age Number</w:t>
            </w:r>
          </w:p>
        </w:tc>
      </w:tr>
      <w:tr w:rsidR="006F56EF" w:rsidRPr="006F56EF" w14:paraId="4896CB2A" w14:textId="77777777" w:rsidTr="006F56EF">
        <w:trPr>
          <w:trHeight w:val="209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F35FC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6EA13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EB977" w14:textId="77777777" w:rsidR="00DB3B84" w:rsidRPr="006F56EF" w:rsidRDefault="0060783C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The phrase ‘case 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series’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d the area of focus should appear in the title (e.g. patient population, diagnosis, intervention or outcom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C68D" w14:textId="0ECDD706" w:rsidR="00DB3B84" w:rsidRPr="006F56EF" w:rsidRDefault="00F6556E" w:rsidP="00F6556E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5FE54D41" w14:textId="77777777" w:rsidTr="006F56EF">
        <w:trPr>
          <w:trHeight w:val="997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F0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Key Word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35011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4802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three to six keywords that identify what is covered in the case seri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atient population, diagnosis, intervention or outcome).</w:t>
            </w:r>
          </w:p>
          <w:p w14:paraId="709E5887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‘case series’ as one of the keyword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73127" w14:textId="5F22BBB3" w:rsidR="00DB3B84" w:rsidRPr="006F56EF" w:rsidRDefault="00F6556E" w:rsidP="00F6556E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32ED8900" w14:textId="77777777" w:rsidTr="006F56EF">
        <w:trPr>
          <w:trHeight w:val="42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1974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bstrac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5180B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8401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and Importance</w:t>
            </w:r>
          </w:p>
          <w:p w14:paraId="20DF1031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is unique or educational.</w:t>
            </w:r>
          </w:p>
          <w:p w14:paraId="287CE1DF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is the overarching theme of the case series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F915" w14:textId="23A5E7B7" w:rsidR="00DB3B84" w:rsidRPr="006F56EF" w:rsidRDefault="00355EF4" w:rsidP="00F6556E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72357227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8DD4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6ED22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41980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</w:t>
            </w:r>
          </w:p>
          <w:p w14:paraId="61332FC5" w14:textId="77777777" w:rsidR="00DB3B84" w:rsidRPr="006F56EF" w:rsidRDefault="0060783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was done, how and when was it done and by whom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848B" w14:textId="44BF942E" w:rsidR="00DB3B84" w:rsidRPr="006F56EF" w:rsidRDefault="00355EF4" w:rsidP="00F6556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F56EF" w:rsidRPr="006F56EF" w14:paraId="03B2CA7B" w14:textId="77777777" w:rsidTr="006F56EF">
        <w:trPr>
          <w:trHeight w:val="105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94213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888C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04C7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</w:t>
            </w:r>
          </w:p>
          <w:p w14:paraId="4077E8AF" w14:textId="77777777" w:rsidR="00DB3B84" w:rsidRPr="006F56EF" w:rsidRDefault="0060783C">
            <w:pPr>
              <w:numPr>
                <w:ilvl w:val="0"/>
                <w:numId w:val="2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outcomes of the intervention and management strateg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69B9" w14:textId="5B3CDC0F" w:rsidR="00DB3B84" w:rsidRPr="006F56EF" w:rsidRDefault="00355EF4" w:rsidP="00F6556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F56EF" w:rsidRPr="006F56EF" w14:paraId="44A2D0A0" w14:textId="77777777" w:rsidTr="006F56EF">
        <w:trPr>
          <w:trHeight w:val="151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9637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5AB6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45C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nclusion</w:t>
            </w:r>
          </w:p>
          <w:p w14:paraId="135B39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ake home message(s), including what has been learnt?</w:t>
            </w:r>
          </w:p>
          <w:p w14:paraId="2DABDD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will this impact future clinical practice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F775C" w14:textId="62E07528" w:rsidR="00DB3B84" w:rsidRPr="006F56EF" w:rsidRDefault="00355EF4" w:rsidP="00F6556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F56EF" w:rsidRPr="006F56EF" w14:paraId="1440B55C" w14:textId="77777777" w:rsidTr="006F56EF">
        <w:trPr>
          <w:trHeight w:val="315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A598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Introduct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A3E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7E601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background of the case series and specify the overarching them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common disease, intervention, or outcome).</w:t>
            </w:r>
          </w:p>
          <w:p w14:paraId="2C3F9B3E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introduction should explain what is unique or educational about the case series.</w:t>
            </w:r>
          </w:p>
          <w:p w14:paraId="1F335C10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scientific literature should be referenced.</w:t>
            </w:r>
          </w:p>
          <w:p w14:paraId="105F90AE" w14:textId="77777777" w:rsidR="00DB3B84" w:rsidRPr="006F56EF" w:rsidRDefault="0060783C" w:rsidP="0076601B">
            <w:pPr>
              <w:numPr>
                <w:ilvl w:val="0"/>
                <w:numId w:val="29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should be 1-2 paragraphs in length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25E6" w14:textId="57FB6642" w:rsidR="00DB3B84" w:rsidRPr="006F56EF" w:rsidRDefault="00355EF4" w:rsidP="00F6556E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48DB3D45" w14:textId="77777777" w:rsidTr="006F56EF">
        <w:trPr>
          <w:trHeight w:val="344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A44DE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Methods</w:t>
            </w:r>
          </w:p>
          <w:p w14:paraId="1AB0C634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14:paraId="0AB06C4C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743F3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9ECA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gistration</w:t>
            </w:r>
          </w:p>
          <w:p w14:paraId="1676793C" w14:textId="77777777" w:rsidR="00DB3B84" w:rsidRPr="006F56EF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e research registry number in accordance with the Declaration of Helsinki - "Every research study involving human subjects must be registered in a publicly accessible database". This can be obtained from, for example, ResearchRegistry.com, ClinicalTrials.gov, or ISRCTN. </w:t>
            </w:r>
          </w:p>
          <w:p w14:paraId="5A15C212" w14:textId="77777777" w:rsidR="00DB3B84" w:rsidRPr="006F56EF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a protocol already exists, state the corresponding registration number and access dire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ebsite or journal, and include a hyperlink that is publicly accessible). It must be written in the English languag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30D20" w14:textId="438B98BA" w:rsidR="00DB3B84" w:rsidRPr="006F56EF" w:rsidRDefault="00581272" w:rsidP="00F6556E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6FC1B96F" w14:textId="77777777" w:rsidTr="006F56EF">
        <w:trPr>
          <w:trHeight w:val="908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6632" w14:textId="77777777" w:rsidR="00DB3B84" w:rsidRPr="006F56EF" w:rsidRDefault="00DB3B84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F55B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421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udy Design</w:t>
            </w:r>
          </w:p>
          <w:p w14:paraId="18799E76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at the study is a case series. </w:t>
            </w:r>
          </w:p>
          <w:p w14:paraId="0CC0E57E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whether the case series is: (1) prospective/ retrospective, (2) single/multi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entr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, and if (3) cases are consecutive/non-consecutiv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0D755" w14:textId="04AE9521" w:rsidR="00DB3B84" w:rsidRPr="006F56EF" w:rsidRDefault="00581272" w:rsidP="00F6556E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210136DB" w14:textId="77777777" w:rsidTr="006F56EF">
        <w:trPr>
          <w:trHeight w:val="2067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C43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A892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9906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ettings and 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Time-Frames</w:t>
            </w:r>
            <w:proofErr w:type="gramEnd"/>
          </w:p>
          <w:p w14:paraId="37F75EA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setting(s) in which the patient was manag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research institution, teaching/district general hospital, community, or private practice).</w:t>
            </w:r>
          </w:p>
          <w:p w14:paraId="27F841C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ocument any relevant dat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recruitment, intervention, follow-up, and data collection time-frame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15AB1" w14:textId="4C9AC392" w:rsidR="00DB3B84" w:rsidRPr="006F56EF" w:rsidRDefault="00581272" w:rsidP="00F6556E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1007D702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417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5ED6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2A38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6A292519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staging, smoking status) and if relevant, exposure(s) of the participants. </w:t>
            </w:r>
          </w:p>
          <w:p w14:paraId="478117DC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method of participant recruitment, if relevant.</w:t>
            </w:r>
          </w:p>
          <w:p w14:paraId="3E7D1C5A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ubsequent inclusion or exclusion criteria, and how the participants were selected.</w:t>
            </w:r>
          </w:p>
          <w:p w14:paraId="60B582D5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 used to ensure the de-identification of patient inform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12ED" w14:textId="1B631A97" w:rsidR="00DB3B84" w:rsidRPr="006F56EF" w:rsidRDefault="00355EF4" w:rsidP="00F6556E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4,5,6</w:t>
            </w:r>
          </w:p>
        </w:tc>
      </w:tr>
      <w:tr w:rsidR="00355EF4" w:rsidRPr="006F56EF" w14:paraId="062D9FB5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01117" w14:textId="77777777" w:rsidR="00355EF4" w:rsidRPr="006F56EF" w:rsidRDefault="00355EF4" w:rsidP="00355EF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C5D06" w14:textId="772B01F8" w:rsidR="00355EF4" w:rsidRPr="006F56EF" w:rsidRDefault="00355EF4" w:rsidP="00355EF4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b/>
                <w:color w:val="000000" w:themeColor="text1"/>
                <w:sz w:val="24"/>
                <w:szCs w:val="24"/>
                <w:highlight w:val="white"/>
              </w:rPr>
              <w:t>4</w:t>
            </w: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7576" w14:textId="77777777" w:rsidR="00355EF4" w:rsidRPr="006F56EF" w:rsidRDefault="00355EF4" w:rsidP="00355EF4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Pre-Intervention Patient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Optimisation</w:t>
            </w:r>
            <w:proofErr w:type="spellEnd"/>
          </w:p>
          <w:p w14:paraId="011C183F" w14:textId="77777777" w:rsidR="00355EF4" w:rsidRPr="006F56EF" w:rsidRDefault="00355EF4" w:rsidP="00355EF4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Lifesty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eight loss). </w:t>
            </w:r>
          </w:p>
          <w:p w14:paraId="2DDADD57" w14:textId="77777777" w:rsidR="00355EF4" w:rsidRPr="006F56EF" w:rsidRDefault="00355EF4" w:rsidP="00355EF4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dication revie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coagulation, oral hypoglycemics/insulin).</w:t>
            </w:r>
          </w:p>
          <w:p w14:paraId="406A0BC7" w14:textId="77777777" w:rsidR="00355EF4" w:rsidRPr="006F56EF" w:rsidRDefault="00355EF4" w:rsidP="00355EF4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Pre-surgical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tabilisatio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/prepar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reating hypothermia/hypovolemia/hypotension, ICU care for sepsis, nil by mouth, or enema).</w:t>
            </w:r>
          </w:p>
          <w:p w14:paraId="3F52A6F9" w14:textId="77777777" w:rsidR="00355EF4" w:rsidRPr="006F56EF" w:rsidRDefault="00355EF4" w:rsidP="00355EF4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sychological support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8029" w14:textId="10D5928D" w:rsidR="00355EF4" w:rsidRPr="006F56EF" w:rsidRDefault="00355EF4" w:rsidP="00355EF4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C25DA1">
              <w:rPr>
                <w:color w:val="000000" w:themeColor="text1"/>
                <w:sz w:val="24"/>
                <w:szCs w:val="24"/>
                <w:highlight w:val="white"/>
              </w:rPr>
              <w:t>4,5,6</w:t>
            </w:r>
          </w:p>
        </w:tc>
      </w:tr>
      <w:tr w:rsidR="00355EF4" w:rsidRPr="006F56EF" w14:paraId="50FF36E2" w14:textId="77777777" w:rsidTr="006F56EF">
        <w:trPr>
          <w:trHeight w:val="189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8B11" w14:textId="77777777" w:rsidR="00355EF4" w:rsidRPr="006F56EF" w:rsidRDefault="00355EF4" w:rsidP="00355EF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7DA61" w14:textId="77777777" w:rsidR="00355EF4" w:rsidRPr="006F56EF" w:rsidRDefault="00355EF4" w:rsidP="00355EF4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6E7D" w14:textId="77777777" w:rsidR="00355EF4" w:rsidRPr="006F56EF" w:rsidRDefault="00355EF4" w:rsidP="00355EF4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s</w:t>
            </w:r>
          </w:p>
          <w:p w14:paraId="3368948B" w14:textId="77777777" w:rsidR="00355EF4" w:rsidRPr="006F56EF" w:rsidRDefault="00355EF4" w:rsidP="00355EF4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ype(s) of intervention(s) us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harmacological, surgical, physiotherapy, psychological, preventative).</w:t>
            </w:r>
          </w:p>
          <w:p w14:paraId="4E1757F6" w14:textId="77777777" w:rsidR="00355EF4" w:rsidRPr="006F56EF" w:rsidRDefault="00355EF4" w:rsidP="00355EF4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y concurrent treat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s, analgesia, antiemetics, venous thromboembolism prophylaxi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4C6F" w14:textId="4E26ED6A" w:rsidR="00355EF4" w:rsidRPr="006F56EF" w:rsidRDefault="00355EF4" w:rsidP="00355EF4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C25DA1">
              <w:rPr>
                <w:color w:val="000000" w:themeColor="text1"/>
                <w:sz w:val="24"/>
                <w:szCs w:val="24"/>
                <w:highlight w:val="white"/>
              </w:rPr>
              <w:t>4,5,6</w:t>
            </w:r>
          </w:p>
        </w:tc>
      </w:tr>
      <w:tr w:rsidR="00355EF4" w:rsidRPr="006F56EF" w14:paraId="043C6B10" w14:textId="77777777" w:rsidTr="006F56EF">
        <w:trPr>
          <w:trHeight w:val="599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5FFB" w14:textId="77777777" w:rsidR="00355EF4" w:rsidRPr="006F56EF" w:rsidRDefault="00355EF4" w:rsidP="00355EF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3FEE5" w14:textId="77777777" w:rsidR="00355EF4" w:rsidRPr="006F56EF" w:rsidRDefault="00355EF4" w:rsidP="00355EF4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g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6172" w14:textId="77777777" w:rsidR="00355EF4" w:rsidRPr="006F56EF" w:rsidRDefault="00355EF4" w:rsidP="00355EF4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Details</w:t>
            </w:r>
          </w:p>
          <w:p w14:paraId="0E752C7B" w14:textId="77777777" w:rsidR="00355EF4" w:rsidRPr="006F56EF" w:rsidRDefault="00355EF4" w:rsidP="00355EF4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ationale behind the treatment offered, how it was performed and time to intervention.</w:t>
            </w:r>
          </w:p>
          <w:p w14:paraId="40382AE6" w14:textId="77777777" w:rsidR="00355EF4" w:rsidRPr="006F56EF" w:rsidRDefault="00355EF4" w:rsidP="00355EF4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pharmacological therapies, include information on the formulation, dosage, strength, route, and duration. </w:t>
            </w:r>
          </w:p>
          <w:p w14:paraId="45D28695" w14:textId="77777777" w:rsidR="00355EF4" w:rsidRPr="006F56EF" w:rsidRDefault="00355EF4" w:rsidP="00355EF4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surgery, include details such as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aesthesia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, patient position, preparation used, use of other relevant equipment, sutures, devices, and surgical stage. </w:t>
            </w:r>
          </w:p>
          <w:p w14:paraId="3881D17B" w14:textId="77777777" w:rsidR="00355EF4" w:rsidRPr="006F56EF" w:rsidRDefault="00355EF4" w:rsidP="00355EF4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degree of novelty for a surgical technique/device should be mention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'first in human' or 'first in this context').</w:t>
            </w:r>
          </w:p>
          <w:p w14:paraId="674E1CDE" w14:textId="77777777" w:rsidR="00355EF4" w:rsidRPr="006F56EF" w:rsidRDefault="00355EF4" w:rsidP="00355EF4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dical devices should have manufacturer and model specifically mention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671E6" w14:textId="2665B8B6" w:rsidR="00355EF4" w:rsidRPr="006F56EF" w:rsidRDefault="00355EF4" w:rsidP="00355EF4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C25DA1">
              <w:rPr>
                <w:color w:val="000000" w:themeColor="text1"/>
                <w:sz w:val="24"/>
                <w:szCs w:val="24"/>
                <w:highlight w:val="white"/>
              </w:rPr>
              <w:t>4,5,6</w:t>
            </w:r>
          </w:p>
        </w:tc>
      </w:tr>
      <w:tr w:rsidR="00355EF4" w:rsidRPr="006F56EF" w14:paraId="57DC941A" w14:textId="77777777" w:rsidTr="006F56EF">
        <w:trPr>
          <w:trHeight w:val="223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E482" w14:textId="77777777" w:rsidR="00355EF4" w:rsidRPr="006F56EF" w:rsidRDefault="00355EF4" w:rsidP="00355EF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222B2" w14:textId="77777777" w:rsidR="00355EF4" w:rsidRPr="006F56EF" w:rsidRDefault="00355EF4" w:rsidP="00355EF4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h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EDD7" w14:textId="77777777" w:rsidR="00355EF4" w:rsidRPr="006F56EF" w:rsidRDefault="00355EF4" w:rsidP="00355E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perator Details</w:t>
            </w:r>
          </w:p>
          <w:p w14:paraId="36E62F97" w14:textId="77777777" w:rsidR="00355EF4" w:rsidRPr="006F56EF" w:rsidRDefault="00355EF4" w:rsidP="00355EF4">
            <w:pPr>
              <w:numPr>
                <w:ilvl w:val="0"/>
                <w:numId w:val="10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Where applicable, include operator experience and position on the learning curve, any relevant training, and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satio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‘junior trainee with three years of surgical specialty training in Plastic Surgery and seven similar cases completed previously under direct supervision’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C8F92" w14:textId="70EF67E2" w:rsidR="00355EF4" w:rsidRPr="006F56EF" w:rsidRDefault="00355EF4" w:rsidP="00355EF4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C25DA1">
              <w:rPr>
                <w:color w:val="000000" w:themeColor="text1"/>
                <w:sz w:val="24"/>
                <w:szCs w:val="24"/>
                <w:highlight w:val="white"/>
              </w:rPr>
              <w:t>4,5,6</w:t>
            </w:r>
          </w:p>
        </w:tc>
      </w:tr>
      <w:tr w:rsidR="00355EF4" w:rsidRPr="006F56EF" w14:paraId="45229951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A8EE6" w14:textId="77777777" w:rsidR="00355EF4" w:rsidRPr="006F56EF" w:rsidRDefault="00355EF4" w:rsidP="00355EF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8E526" w14:textId="77777777" w:rsidR="00355EF4" w:rsidRPr="006F56EF" w:rsidRDefault="00355EF4" w:rsidP="00355EF4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i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BA33E" w14:textId="77777777" w:rsidR="00355EF4" w:rsidRPr="006F56EF" w:rsidRDefault="00355EF4" w:rsidP="00355EF4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Quality Control</w:t>
            </w:r>
          </w:p>
          <w:p w14:paraId="01F26375" w14:textId="77777777" w:rsidR="00355EF4" w:rsidRPr="006F56EF" w:rsidRDefault="00355EF4" w:rsidP="00355EF4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measures were taken to reduce inter- or intra-operator/operation variation, to ensure quality, and to maintain consistency between cas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ndependent observers, lymph node counts, standard surgical technique).</w:t>
            </w:r>
          </w:p>
          <w:p w14:paraId="4ADE427D" w14:textId="77777777" w:rsidR="00355EF4" w:rsidRPr="006F56EF" w:rsidRDefault="00355EF4" w:rsidP="00355EF4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pecific disparities between cas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9E16" w14:textId="3477C2B0" w:rsidR="00355EF4" w:rsidRPr="006F56EF" w:rsidRDefault="00355EF4" w:rsidP="00355EF4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C25DA1">
              <w:rPr>
                <w:color w:val="000000" w:themeColor="text1"/>
                <w:sz w:val="24"/>
                <w:szCs w:val="24"/>
                <w:highlight w:val="white"/>
              </w:rPr>
              <w:t>4,5,6</w:t>
            </w:r>
          </w:p>
        </w:tc>
      </w:tr>
      <w:tr w:rsidR="00355EF4" w:rsidRPr="006F56EF" w14:paraId="481684E5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0A4C5" w14:textId="77777777" w:rsidR="00355EF4" w:rsidRPr="006F56EF" w:rsidRDefault="00355EF4" w:rsidP="00355EF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E0C6F" w14:textId="77777777" w:rsidR="00355EF4" w:rsidRPr="006F56EF" w:rsidRDefault="00355EF4" w:rsidP="00355EF4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j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C342" w14:textId="77777777" w:rsidR="00355EF4" w:rsidRPr="006F56EF" w:rsidRDefault="00355EF4" w:rsidP="00355EF4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llow-Up</w:t>
            </w:r>
          </w:p>
          <w:p w14:paraId="7E029902" w14:textId="77777777" w:rsidR="00355EF4" w:rsidRPr="006F56EF" w:rsidRDefault="00355EF4" w:rsidP="00355EF4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w long after discharge, frequency, maximum follow-up length at the time of submission).</w:t>
            </w:r>
          </w:p>
          <w:p w14:paraId="44B4E05B" w14:textId="77777777" w:rsidR="00355EF4" w:rsidRPr="006F56EF" w:rsidRDefault="00355EF4" w:rsidP="00355EF4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me via video consultation, primary care, secondary care).</w:t>
            </w:r>
          </w:p>
          <w:p w14:paraId="6A0FDBFF" w14:textId="77777777" w:rsidR="00355EF4" w:rsidRPr="006F56EF" w:rsidRDefault="00355EF4" w:rsidP="00355EF4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elephone consultation, clinical examination, blood tests, imaging).</w:t>
            </w:r>
          </w:p>
          <w:p w14:paraId="7D77B6C6" w14:textId="77777777" w:rsidR="00355EF4" w:rsidRPr="006F56EF" w:rsidRDefault="00355EF4" w:rsidP="00355EF4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long-term surveillance require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maging surveillance of endovascular aneurysm repair or clinical exam/ultrasound of regional lymph nodes for skin cancer).</w:t>
            </w:r>
          </w:p>
          <w:p w14:paraId="74ABD4C5" w14:textId="77777777" w:rsidR="00355EF4" w:rsidRPr="006F56EF" w:rsidRDefault="00355EF4" w:rsidP="00355EF4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post-operative instru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ost-operative medications, targeted physiotherapy, psychological therapy).</w:t>
            </w:r>
          </w:p>
          <w:p w14:paraId="7F0E79BB" w14:textId="77777777" w:rsidR="00355EF4" w:rsidRPr="006F56EF" w:rsidRDefault="00355EF4" w:rsidP="00355EF4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any participants were lost to follow-up and wh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0F7FD" w14:textId="225BAAE9" w:rsidR="00355EF4" w:rsidRPr="006F56EF" w:rsidRDefault="00355EF4" w:rsidP="00355EF4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C25DA1">
              <w:rPr>
                <w:color w:val="000000" w:themeColor="text1"/>
                <w:sz w:val="24"/>
                <w:szCs w:val="24"/>
                <w:highlight w:val="white"/>
              </w:rPr>
              <w:t>4,5,6</w:t>
            </w:r>
          </w:p>
        </w:tc>
      </w:tr>
      <w:tr w:rsidR="00355EF4" w:rsidRPr="006F56EF" w14:paraId="5FEB36D9" w14:textId="77777777" w:rsidTr="006F56EF">
        <w:trPr>
          <w:trHeight w:val="1830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12D2" w14:textId="77777777" w:rsidR="00355EF4" w:rsidRPr="006F56EF" w:rsidRDefault="00355EF4" w:rsidP="00355EF4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sults</w:t>
            </w:r>
          </w:p>
          <w:p w14:paraId="2EDFBCA9" w14:textId="77777777" w:rsidR="00355EF4" w:rsidRPr="006F56EF" w:rsidRDefault="00355EF4" w:rsidP="00355EF4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565FA" w14:textId="77777777" w:rsidR="00355EF4" w:rsidRPr="006F56EF" w:rsidRDefault="00355EF4" w:rsidP="00355EF4">
            <w:pPr>
              <w:spacing w:line="360" w:lineRule="auto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05B4" w14:textId="77777777" w:rsidR="00355EF4" w:rsidRPr="006F56EF" w:rsidRDefault="00355EF4" w:rsidP="00355EF4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3685BB15" w14:textId="77777777" w:rsidR="00355EF4" w:rsidRPr="006F56EF" w:rsidRDefault="00355EF4" w:rsidP="00355EF4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the number of patients involved, the patie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smoking status, and if applicable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staging (e.g. TNM)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6F5A9" w14:textId="31B87434" w:rsidR="00355EF4" w:rsidRPr="006F56EF" w:rsidRDefault="00355EF4" w:rsidP="00355EF4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C25DA1">
              <w:rPr>
                <w:color w:val="000000" w:themeColor="text1"/>
                <w:sz w:val="24"/>
                <w:szCs w:val="24"/>
                <w:highlight w:val="white"/>
              </w:rPr>
              <w:t>4,5,6</w:t>
            </w:r>
          </w:p>
        </w:tc>
      </w:tr>
      <w:tr w:rsidR="00355EF4" w:rsidRPr="006F56EF" w14:paraId="40D67AB0" w14:textId="77777777" w:rsidTr="006F56EF">
        <w:trPr>
          <w:trHeight w:val="224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41698" w14:textId="77777777" w:rsidR="00355EF4" w:rsidRPr="006F56EF" w:rsidRDefault="00355EF4" w:rsidP="00355EF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3B768" w14:textId="77777777" w:rsidR="00355EF4" w:rsidRPr="006F56EF" w:rsidRDefault="00355EF4" w:rsidP="00355EF4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0A17" w14:textId="77777777" w:rsidR="00355EF4" w:rsidRPr="006F56EF" w:rsidRDefault="00355EF4" w:rsidP="00355E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viation from the Initial Management Plan</w:t>
            </w:r>
          </w:p>
          <w:p w14:paraId="0EAFF132" w14:textId="77777777" w:rsidR="00355EF4" w:rsidRPr="006F56EF" w:rsidRDefault="00355EF4" w:rsidP="00355EF4">
            <w:pPr>
              <w:numPr>
                <w:ilvl w:val="0"/>
                <w:numId w:val="19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any changes in the planned intervention(s)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hat was changed and why).</w:t>
            </w:r>
          </w:p>
          <w:p w14:paraId="0EC4C0AB" w14:textId="77777777" w:rsidR="00355EF4" w:rsidRPr="006F56EF" w:rsidRDefault="00355EF4" w:rsidP="00355EF4">
            <w:pPr>
              <w:numPr>
                <w:ilvl w:val="0"/>
                <w:numId w:val="19"/>
              </w:numPr>
              <w:spacing w:line="360" w:lineRule="auto"/>
              <w:ind w:left="714" w:hanging="357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include a suitable schematic diagram if appropriat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07C2" w14:textId="0C4EB447" w:rsidR="00355EF4" w:rsidRPr="006F56EF" w:rsidRDefault="00355EF4" w:rsidP="00355EF4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C25DA1">
              <w:rPr>
                <w:color w:val="000000" w:themeColor="text1"/>
                <w:sz w:val="24"/>
                <w:szCs w:val="24"/>
                <w:highlight w:val="white"/>
              </w:rPr>
              <w:t>4,5,6</w:t>
            </w:r>
          </w:p>
        </w:tc>
      </w:tr>
      <w:tr w:rsidR="00355EF4" w:rsidRPr="006F56EF" w14:paraId="4CE21128" w14:textId="77777777" w:rsidTr="006F56EF">
        <w:trPr>
          <w:trHeight w:val="1032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D8A46" w14:textId="77777777" w:rsidR="00355EF4" w:rsidRPr="006F56EF" w:rsidRDefault="00355EF4" w:rsidP="00355EF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EA58E" w14:textId="77777777" w:rsidR="00355EF4" w:rsidRPr="006F56EF" w:rsidRDefault="00355EF4" w:rsidP="00355EF4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1F174" w14:textId="77777777" w:rsidR="00355EF4" w:rsidRPr="006F56EF" w:rsidRDefault="00355EF4" w:rsidP="00355EF4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 and Follow-Up</w:t>
            </w:r>
          </w:p>
          <w:p w14:paraId="2E58EA2D" w14:textId="77777777" w:rsidR="00355EF4" w:rsidRPr="006F56EF" w:rsidRDefault="00355EF4" w:rsidP="00355EF4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ected versus attained clinical outcome as assessed by the clinician. Reference literature used to inform expected outcomes.</w:t>
            </w:r>
          </w:p>
          <w:p w14:paraId="241C7D91" w14:textId="77777777" w:rsidR="00355EF4" w:rsidRPr="006F56EF" w:rsidRDefault="00355EF4" w:rsidP="00355EF4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appropriate, include patient-reported measur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questionnaires including quality-of-life scales).</w:t>
            </w:r>
          </w:p>
          <w:p w14:paraId="7409E682" w14:textId="77777777" w:rsidR="00355EF4" w:rsidRPr="006F56EF" w:rsidRDefault="00355EF4" w:rsidP="00355EF4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d explain the percentage of patients lost to follow-up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0A54" w14:textId="4266C2E9" w:rsidR="00355EF4" w:rsidRPr="006F56EF" w:rsidRDefault="00355EF4" w:rsidP="00355EF4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C25DA1">
              <w:rPr>
                <w:color w:val="000000" w:themeColor="text1"/>
                <w:sz w:val="24"/>
                <w:szCs w:val="24"/>
                <w:highlight w:val="white"/>
              </w:rPr>
              <w:t>4,5,6</w:t>
            </w:r>
          </w:p>
        </w:tc>
      </w:tr>
      <w:tr w:rsidR="00355EF4" w:rsidRPr="006F56EF" w14:paraId="7BB0B4D7" w14:textId="77777777" w:rsidTr="006F56EF">
        <w:trPr>
          <w:trHeight w:val="771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900CD" w14:textId="77777777" w:rsidR="00355EF4" w:rsidRPr="006F56EF" w:rsidRDefault="00355EF4" w:rsidP="00355EF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08713" w14:textId="77777777" w:rsidR="00355EF4" w:rsidRPr="006F56EF" w:rsidRDefault="00355EF4" w:rsidP="00355EF4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AC23" w14:textId="77777777" w:rsidR="00355EF4" w:rsidRPr="006F56EF" w:rsidRDefault="00355EF4" w:rsidP="00355EF4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Adherence and Compliance</w:t>
            </w:r>
          </w:p>
          <w:p w14:paraId="711A7216" w14:textId="77777777" w:rsidR="00355EF4" w:rsidRPr="006F56EF" w:rsidRDefault="00355EF4" w:rsidP="00355EF4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relevant, detail how well the patient adhered to and tolerated the advice provid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voiding heavy lifting for abdominal surgery, or tolerance of chemotherapy and pharmacological agents).</w:t>
            </w:r>
          </w:p>
          <w:p w14:paraId="1E9798C0" w14:textId="77777777" w:rsidR="00355EF4" w:rsidRPr="006F56EF" w:rsidRDefault="00355EF4" w:rsidP="00355EF4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lain how adherence and tolerance were measur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C0D0" w14:textId="7B504A8B" w:rsidR="00355EF4" w:rsidRPr="006F56EF" w:rsidRDefault="00355EF4" w:rsidP="00355EF4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C25DA1">
              <w:rPr>
                <w:color w:val="000000" w:themeColor="text1"/>
                <w:sz w:val="24"/>
                <w:szCs w:val="24"/>
                <w:highlight w:val="white"/>
              </w:rPr>
              <w:t>4,5,6</w:t>
            </w:r>
          </w:p>
        </w:tc>
      </w:tr>
      <w:tr w:rsidR="00355EF4" w:rsidRPr="006F56EF" w14:paraId="47576F69" w14:textId="77777777" w:rsidTr="006F56EF">
        <w:trPr>
          <w:trHeight w:val="438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8EAC" w14:textId="77777777" w:rsidR="00355EF4" w:rsidRPr="006F56EF" w:rsidRDefault="00355EF4" w:rsidP="00355EF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C2BFD" w14:textId="77777777" w:rsidR="00355EF4" w:rsidRPr="006F56EF" w:rsidRDefault="00355EF4" w:rsidP="00355EF4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031AD" w14:textId="77777777" w:rsidR="00355EF4" w:rsidRPr="006F56EF" w:rsidRDefault="00355EF4" w:rsidP="00355EF4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mplications and Adverse Events</w:t>
            </w:r>
          </w:p>
          <w:p w14:paraId="78DE6621" w14:textId="77777777" w:rsidR="00355EF4" w:rsidRPr="006F56EF" w:rsidRDefault="00355EF4" w:rsidP="00355EF4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recautionary measures taken to prevent complica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 or venous thromboembolism prophylaxis).</w:t>
            </w:r>
          </w:p>
          <w:p w14:paraId="0700E73E" w14:textId="77777777" w:rsidR="00355EF4" w:rsidRPr="006F56EF" w:rsidRDefault="00355EF4" w:rsidP="00355EF4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All complications and adverse or unanticipated events should be described in detail and ideally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ategor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 accordance with the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lavien-Dindo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Classific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blood loss, length of operative time, wound complications, re-exploration or revision surgery, impact on length of stay).</w:t>
            </w:r>
          </w:p>
          <w:p w14:paraId="48B3F4B0" w14:textId="77777777" w:rsidR="00355EF4" w:rsidRPr="006F56EF" w:rsidRDefault="00355EF4" w:rsidP="00355EF4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relevant, was the complication reported to the relevant national agency or pharmaceutical company.</w:t>
            </w:r>
          </w:p>
          <w:p w14:paraId="3ABEE27F" w14:textId="77777777" w:rsidR="00355EF4" w:rsidRPr="006F56EF" w:rsidRDefault="00355EF4" w:rsidP="00355EF4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pecify the duration of time between completion of the intervention and discharge, and whether this was within the expected timeframe (if not, why not).</w:t>
            </w:r>
          </w:p>
          <w:p w14:paraId="480404D1" w14:textId="77777777" w:rsidR="00355EF4" w:rsidRPr="006F56EF" w:rsidRDefault="00355EF4" w:rsidP="00355EF4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licable, the 30-day post-operative and long-term morbidity/mortality may need to be specified.</w:t>
            </w:r>
          </w:p>
          <w:p w14:paraId="5D39A83B" w14:textId="77777777" w:rsidR="00355EF4" w:rsidRPr="006F56EF" w:rsidRDefault="00355EF4" w:rsidP="00355EF4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no complications or adverse outcom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C544" w14:textId="5248B7E5" w:rsidR="00355EF4" w:rsidRPr="006F56EF" w:rsidRDefault="00355EF4" w:rsidP="00355EF4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C25DA1">
              <w:rPr>
                <w:color w:val="000000" w:themeColor="text1"/>
                <w:sz w:val="24"/>
                <w:szCs w:val="24"/>
                <w:highlight w:val="white"/>
              </w:rPr>
              <w:t>4,5,6</w:t>
            </w:r>
          </w:p>
        </w:tc>
      </w:tr>
      <w:tr w:rsidR="006F56EF" w:rsidRPr="006F56EF" w14:paraId="320A4804" w14:textId="77777777" w:rsidTr="006F56EF">
        <w:trPr>
          <w:trHeight w:val="398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E158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Discuss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6AA6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55E3" w14:textId="77777777" w:rsidR="00DB3B84" w:rsidRPr="006F56EF" w:rsidRDefault="0060783C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ummaris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the key result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FC236" w14:textId="453B8636" w:rsidR="00DB3B84" w:rsidRPr="006F56EF" w:rsidRDefault="00581272" w:rsidP="00F6556E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7,8,9</w:t>
            </w:r>
          </w:p>
        </w:tc>
      </w:tr>
      <w:tr w:rsidR="006F56EF" w:rsidRPr="006F56EF" w14:paraId="737D985F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99659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9A67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8CF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Literature and Placing the Results in Context</w:t>
            </w:r>
          </w:p>
          <w:p w14:paraId="0E042EB0" w14:textId="77777777" w:rsidR="00DB3B84" w:rsidRPr="006F56EF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lastRenderedPageBreak/>
              <w:t>Include a discussion of the relevant literature and, if appropriate, similar published studies.</w:t>
            </w:r>
          </w:p>
          <w:p w14:paraId="517FBD93" w14:textId="77777777" w:rsidR="00DB3B84" w:rsidRPr="006F56EF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implications for clinical practice guidelin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NICE) and any relevant hypotheses generat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88D9D" w14:textId="2263041D" w:rsidR="00DB3B84" w:rsidRPr="006F56EF" w:rsidRDefault="00581272" w:rsidP="00F6556E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lastRenderedPageBreak/>
              <w:t>7,8,9</w:t>
            </w:r>
          </w:p>
        </w:tc>
      </w:tr>
      <w:tr w:rsidR="006F56EF" w:rsidRPr="006F56EF" w14:paraId="6D97EF54" w14:textId="77777777" w:rsidTr="006F56EF">
        <w:trPr>
          <w:trHeight w:val="8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B7AA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C781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7B8A9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rengths</w:t>
            </w:r>
          </w:p>
          <w:p w14:paraId="76C40EF9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strengths of the study.</w:t>
            </w:r>
          </w:p>
          <w:p w14:paraId="5A7F4FA8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tail any multidisciplinary or cross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ty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relevance.</w:t>
            </w:r>
          </w:p>
          <w:p w14:paraId="611FBAC5" w14:textId="77777777" w:rsidR="00DB3B84" w:rsidRPr="006F56EF" w:rsidRDefault="00DB3B8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  <w:p w14:paraId="194CF022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eaknesses and Limitations</w:t>
            </w:r>
          </w:p>
          <w:p w14:paraId="37A516A7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weaknesses or limitations of the study.</w:t>
            </w:r>
          </w:p>
          <w:p w14:paraId="5362D763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r novel techniques or devices, outline any contraindications and alternatives, potential risks and possible complications if applied to a larger popul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DDF30" w14:textId="101D0938" w:rsidR="00DB3B84" w:rsidRPr="006F56EF" w:rsidRDefault="00581272" w:rsidP="00F6556E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7,8,9</w:t>
            </w:r>
          </w:p>
        </w:tc>
      </w:tr>
      <w:tr w:rsidR="006F56EF" w:rsidRPr="006F56EF" w14:paraId="2C02EFA3" w14:textId="77777777" w:rsidTr="00451171">
        <w:trPr>
          <w:trHeight w:val="2466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60E0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258D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8168" w14:textId="41DF78B8" w:rsidR="00451171" w:rsidRPr="006F56EF" w:rsidRDefault="00451171" w:rsidP="00451171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Directions for Future Research</w:t>
            </w:r>
          </w:p>
          <w:p w14:paraId="44C1560C" w14:textId="77777777" w:rsidR="00451171" w:rsidRDefault="0060783C" w:rsidP="00451171">
            <w:pPr>
              <w:pStyle w:val="ListParagraph"/>
              <w:numPr>
                <w:ilvl w:val="0"/>
                <w:numId w:val="15"/>
              </w:num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how the methodology and findings discussed can impact future research and clinical practice. Describe the questions that have arisen as a result of this study.</w:t>
            </w:r>
          </w:p>
          <w:p w14:paraId="5D781A78" w14:textId="57D8E817" w:rsidR="00451171" w:rsidRPr="00451171" w:rsidRDefault="0060783C" w:rsidP="00451171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the alternative study design(s) best suited to address these question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6343" w14:textId="614ECED9" w:rsidR="006F56EF" w:rsidRPr="006F56EF" w:rsidRDefault="00581272" w:rsidP="00F6556E">
            <w:pPr>
              <w:jc w:val="center"/>
              <w:rPr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7,8,9</w:t>
            </w:r>
          </w:p>
        </w:tc>
      </w:tr>
      <w:tr w:rsidR="006F56EF" w:rsidRPr="006F56EF" w14:paraId="1236B9E8" w14:textId="77777777" w:rsidTr="006F56EF">
        <w:trPr>
          <w:trHeight w:val="815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02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onclusion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C862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FADB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Key Conclusions</w:t>
            </w:r>
          </w:p>
          <w:p w14:paraId="131E6CF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line the key conclusions from this stud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8000D" w14:textId="7E0156DA" w:rsidR="00DB3B84" w:rsidRPr="006F56EF" w:rsidRDefault="00581272" w:rsidP="00F6556E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9</w:t>
            </w:r>
          </w:p>
        </w:tc>
      </w:tr>
      <w:tr w:rsidR="006F56EF" w:rsidRPr="006F56EF" w14:paraId="49031BEC" w14:textId="77777777" w:rsidTr="006F56EF">
        <w:trPr>
          <w:trHeight w:val="815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6C22F" w14:textId="77777777" w:rsidR="00DB3B84" w:rsidRPr="006F56EF" w:rsidRDefault="00DB3B84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47B29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5B7ED" w14:textId="77777777" w:rsidR="00DB3B84" w:rsidRPr="006F56EF" w:rsidRDefault="0060783C">
            <w:p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ationale</w:t>
            </w:r>
          </w:p>
          <w:p w14:paraId="72EDC561" w14:textId="77777777" w:rsidR="00DB3B84" w:rsidRPr="006F56EF" w:rsidRDefault="0060783C">
            <w:pPr>
              <w:numPr>
                <w:ilvl w:val="0"/>
                <w:numId w:val="16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nsure that any of the conclusions made are supported by a strong rational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029E" w14:textId="553B7B6C" w:rsidR="00DB3B84" w:rsidRPr="006F56EF" w:rsidRDefault="00581272" w:rsidP="00F6556E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9</w:t>
            </w:r>
          </w:p>
        </w:tc>
      </w:tr>
      <w:tr w:rsidR="006F56EF" w:rsidRPr="006F56EF" w14:paraId="04792A49" w14:textId="77777777" w:rsidTr="006F56EF">
        <w:trPr>
          <w:trHeight w:val="117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133D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5D137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824D1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uture Work</w:t>
            </w:r>
          </w:p>
          <w:p w14:paraId="247926B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Briefly discuss any questions arisen from this study and any differences in approach to patient diagnosis or management which the authors might adopt in future similar studi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FFF12" w14:textId="5FCA932F" w:rsidR="00DB3B84" w:rsidRPr="006F56EF" w:rsidRDefault="00581272" w:rsidP="00F6556E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9</w:t>
            </w:r>
          </w:p>
        </w:tc>
      </w:tr>
      <w:tr w:rsidR="006F56EF" w:rsidRPr="006F56EF" w14:paraId="1A1C482C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7F6B5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Patient Perspectiv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03C7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CA2B5" w14:textId="77777777" w:rsidR="00DB3B84" w:rsidRPr="006F56EF" w:rsidRDefault="0060783C">
            <w:pPr>
              <w:numPr>
                <w:ilvl w:val="0"/>
                <w:numId w:val="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ropriate, the patients should be given the opportunity to share their perspective on the intervention(s) they receiv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sharing quotes from a consented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onym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terview, or questionnair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CECB" w14:textId="419796E4" w:rsidR="00DB3B84" w:rsidRPr="006F56EF" w:rsidRDefault="00355EF4" w:rsidP="00F6556E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4,5,6</w:t>
            </w:r>
          </w:p>
        </w:tc>
      </w:tr>
      <w:tr w:rsidR="006F56EF" w:rsidRPr="006F56EF" w14:paraId="675D0422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96E5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Informed Consen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BD05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31F6" w14:textId="4CE28DEA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The authors must provide evidence of consent, where applicable, and if requested by the </w:t>
            </w:r>
            <w:r w:rsidR="00451171">
              <w:rPr>
                <w:color w:val="000000" w:themeColor="text1"/>
                <w:sz w:val="24"/>
                <w:szCs w:val="24"/>
              </w:rPr>
              <w:t>j</w:t>
            </w:r>
            <w:r w:rsidRPr="006F56EF">
              <w:rPr>
                <w:color w:val="000000" w:themeColor="text1"/>
                <w:sz w:val="24"/>
                <w:szCs w:val="24"/>
              </w:rPr>
              <w:t>ournal.</w:t>
            </w:r>
          </w:p>
          <w:p w14:paraId="7C8D5F1D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the method of consent at the end of the artic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verbal or written).</w:t>
            </w:r>
          </w:p>
          <w:p w14:paraId="5686D6F1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not provided by the patients, explain why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ath of patient and consent provided by next of kin). If the patients or family members were untraceable then document the tracing efforts undertake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0BBB0" w14:textId="5803F419" w:rsidR="00DB3B84" w:rsidRPr="006F56EF" w:rsidRDefault="00581272" w:rsidP="00F6556E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9</w:t>
            </w:r>
          </w:p>
        </w:tc>
      </w:tr>
      <w:tr w:rsidR="006F56EF" w:rsidRPr="006F56EF" w14:paraId="0C141232" w14:textId="77777777" w:rsidTr="006F56EF">
        <w:trPr>
          <w:trHeight w:val="473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8B3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dditional Information</w:t>
            </w:r>
          </w:p>
          <w:p w14:paraId="700D379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A4C5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46CC" w14:textId="77777777" w:rsidR="00DB3B84" w:rsidRPr="006F56EF" w:rsidRDefault="0060783C">
            <w:pPr>
              <w:numPr>
                <w:ilvl w:val="0"/>
                <w:numId w:val="35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conflicts of interest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EBDB" w14:textId="7D1C4C54" w:rsidR="00DB3B84" w:rsidRPr="006F56EF" w:rsidRDefault="00581272" w:rsidP="00F6556E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9</w:t>
            </w:r>
          </w:p>
        </w:tc>
      </w:tr>
      <w:tr w:rsidR="006F56EF" w:rsidRPr="006F56EF" w14:paraId="079956DC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AAF59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5E97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b</w:t>
            </w: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1EB8" w14:textId="77777777" w:rsidR="00DB3B84" w:rsidRPr="006F56EF" w:rsidRDefault="0060783C">
            <w:pPr>
              <w:numPr>
                <w:ilvl w:val="0"/>
                <w:numId w:val="12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ources of fund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9644A" w14:textId="1264D618" w:rsidR="00DB3B84" w:rsidRPr="006F56EF" w:rsidRDefault="00581272" w:rsidP="00F6556E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9</w:t>
            </w:r>
          </w:p>
        </w:tc>
      </w:tr>
      <w:tr w:rsidR="006F56EF" w:rsidRPr="006F56EF" w14:paraId="38095EF9" w14:textId="77777777" w:rsidTr="006F56EF">
        <w:trPr>
          <w:trHeight w:val="110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DF96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F30AC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EC4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Relevant Disclosures</w:t>
            </w:r>
          </w:p>
          <w:p w14:paraId="0EC77009" w14:textId="77777777" w:rsidR="00DB3B84" w:rsidRPr="006F56EF" w:rsidRDefault="0060783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any author contributions, acknowledgments, and where required, institutional review board and ethical committee approval.</w:t>
            </w:r>
          </w:p>
          <w:p w14:paraId="1421AFA3" w14:textId="77777777" w:rsidR="00DB3B84" w:rsidRPr="006F56EF" w:rsidRDefault="0060783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isclose whether the case has been presented at a conference or regional meet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BB3B0" w14:textId="6ABF3752" w:rsidR="00DB3B84" w:rsidRPr="006F56EF" w:rsidRDefault="00581272" w:rsidP="00F6556E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9</w:t>
            </w:r>
          </w:p>
        </w:tc>
      </w:tr>
      <w:tr w:rsidR="006F56EF" w:rsidRPr="006F56EF" w14:paraId="21995925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4FFF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linical Images and Video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2C5CC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0CFB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clinical images to help demonstrate the cases pre-, peri-, and post-interven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radiological, histopathological, patient photographs, intraoperative images).</w:t>
            </w:r>
          </w:p>
          <w:p w14:paraId="331DEC59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a link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Google Drive, YouTube) to the narrated operative video to highlight specific techniques or operative findings.</w:t>
            </w:r>
          </w:p>
          <w:p w14:paraId="1E00F337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4B825" w14:textId="00408387" w:rsidR="00DB3B84" w:rsidRDefault="00581272" w:rsidP="00F6556E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4,5,6,7</w:t>
            </w:r>
          </w:p>
          <w:p w14:paraId="257F5980" w14:textId="44BA43B8" w:rsidR="00581272" w:rsidRPr="00581272" w:rsidRDefault="00581272" w:rsidP="00581272">
            <w:pPr>
              <w:rPr>
                <w:sz w:val="24"/>
                <w:szCs w:val="24"/>
                <w:highlight w:val="white"/>
              </w:rPr>
            </w:pPr>
          </w:p>
        </w:tc>
      </w:tr>
      <w:tr w:rsidR="006F56EF" w:rsidRPr="006F56EF" w14:paraId="4AA69FC9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AB86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ferencing the Checklis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9E74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B7AF2" w14:textId="77777777" w:rsidR="00DB3B84" w:rsidRPr="006F56EF" w:rsidRDefault="0060783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reference to the PROCESS 2020 publication by stating: 'This case series has been reported in line with the PROCESS Guideline' at the end of the methods section (and include citation in the references section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6710" w14:textId="3806157A" w:rsidR="00DB3B84" w:rsidRPr="006F56EF" w:rsidRDefault="00581272" w:rsidP="00F6556E">
            <w:pPr>
              <w:spacing w:after="240" w:line="360" w:lineRule="auto"/>
              <w:jc w:val="center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10-13</w:t>
            </w:r>
          </w:p>
        </w:tc>
      </w:tr>
    </w:tbl>
    <w:p w14:paraId="754CCD17" w14:textId="77777777" w:rsidR="00DB3B84" w:rsidRPr="006F56EF" w:rsidRDefault="0060783C">
      <w:pPr>
        <w:rPr>
          <w:color w:val="000000" w:themeColor="text1"/>
        </w:rPr>
      </w:pPr>
      <w:r w:rsidRPr="006F56EF">
        <w:rPr>
          <w:color w:val="000000" w:themeColor="text1"/>
          <w:sz w:val="24"/>
          <w:szCs w:val="24"/>
        </w:rPr>
        <w:t xml:space="preserve"> </w:t>
      </w:r>
    </w:p>
    <w:sectPr w:rsidR="00DB3B84" w:rsidRPr="006F56EF">
      <w:pgSz w:w="11906" w:h="16838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5072B"/>
    <w:multiLevelType w:val="multilevel"/>
    <w:tmpl w:val="648021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112E3A"/>
    <w:multiLevelType w:val="multilevel"/>
    <w:tmpl w:val="5740A2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8670A74"/>
    <w:multiLevelType w:val="multilevel"/>
    <w:tmpl w:val="821E3A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A7A1B6F"/>
    <w:multiLevelType w:val="multilevel"/>
    <w:tmpl w:val="712E4A7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A837969"/>
    <w:multiLevelType w:val="multilevel"/>
    <w:tmpl w:val="05CE2B6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C816105"/>
    <w:multiLevelType w:val="multilevel"/>
    <w:tmpl w:val="9D9026F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E34588"/>
    <w:multiLevelType w:val="multilevel"/>
    <w:tmpl w:val="64D49DA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3C1D27"/>
    <w:multiLevelType w:val="multilevel"/>
    <w:tmpl w:val="177402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0337D91"/>
    <w:multiLevelType w:val="multilevel"/>
    <w:tmpl w:val="EE48FB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2D16DDF"/>
    <w:multiLevelType w:val="multilevel"/>
    <w:tmpl w:val="CA34B7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6567045"/>
    <w:multiLevelType w:val="multilevel"/>
    <w:tmpl w:val="A6F0B2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78A11D1"/>
    <w:multiLevelType w:val="multilevel"/>
    <w:tmpl w:val="87B826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8C137E7"/>
    <w:multiLevelType w:val="multilevel"/>
    <w:tmpl w:val="D2B4D41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97818B4"/>
    <w:multiLevelType w:val="multilevel"/>
    <w:tmpl w:val="B8540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E119EE"/>
    <w:multiLevelType w:val="multilevel"/>
    <w:tmpl w:val="FDEE49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2690026"/>
    <w:multiLevelType w:val="multilevel"/>
    <w:tmpl w:val="C2CA36B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5B44662"/>
    <w:multiLevelType w:val="multilevel"/>
    <w:tmpl w:val="C1AA48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9905529"/>
    <w:multiLevelType w:val="multilevel"/>
    <w:tmpl w:val="8BC48A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BF67185"/>
    <w:multiLevelType w:val="multilevel"/>
    <w:tmpl w:val="8D2EB2D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E030859"/>
    <w:multiLevelType w:val="multilevel"/>
    <w:tmpl w:val="CBF4EC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45F75A5"/>
    <w:multiLevelType w:val="multilevel"/>
    <w:tmpl w:val="07A217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7E071C7"/>
    <w:multiLevelType w:val="multilevel"/>
    <w:tmpl w:val="46E400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8A91E26"/>
    <w:multiLevelType w:val="multilevel"/>
    <w:tmpl w:val="C02C01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AF06B69"/>
    <w:multiLevelType w:val="multilevel"/>
    <w:tmpl w:val="B26ED93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F505B47"/>
    <w:multiLevelType w:val="multilevel"/>
    <w:tmpl w:val="1EC00F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0101FF5"/>
    <w:multiLevelType w:val="multilevel"/>
    <w:tmpl w:val="5C4A0C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2D5452D"/>
    <w:multiLevelType w:val="multilevel"/>
    <w:tmpl w:val="3072D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99D777A"/>
    <w:multiLevelType w:val="multilevel"/>
    <w:tmpl w:val="C87E39C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6D7B58B1"/>
    <w:multiLevelType w:val="multilevel"/>
    <w:tmpl w:val="96967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6E103D23"/>
    <w:multiLevelType w:val="multilevel"/>
    <w:tmpl w:val="6818FF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6E8F2575"/>
    <w:multiLevelType w:val="multilevel"/>
    <w:tmpl w:val="520057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19522CB"/>
    <w:multiLevelType w:val="multilevel"/>
    <w:tmpl w:val="EF4A7F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26A296A"/>
    <w:multiLevelType w:val="multilevel"/>
    <w:tmpl w:val="F0EE76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41060A1"/>
    <w:multiLevelType w:val="multilevel"/>
    <w:tmpl w:val="812AA8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749553F2"/>
    <w:multiLevelType w:val="multilevel"/>
    <w:tmpl w:val="6A72F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6"/>
  </w:num>
  <w:num w:numId="2">
    <w:abstractNumId w:val="14"/>
  </w:num>
  <w:num w:numId="3">
    <w:abstractNumId w:val="24"/>
  </w:num>
  <w:num w:numId="4">
    <w:abstractNumId w:val="15"/>
  </w:num>
  <w:num w:numId="5">
    <w:abstractNumId w:val="21"/>
  </w:num>
  <w:num w:numId="6">
    <w:abstractNumId w:val="7"/>
  </w:num>
  <w:num w:numId="7">
    <w:abstractNumId w:val="17"/>
  </w:num>
  <w:num w:numId="8">
    <w:abstractNumId w:val="30"/>
  </w:num>
  <w:num w:numId="9">
    <w:abstractNumId w:val="12"/>
  </w:num>
  <w:num w:numId="10">
    <w:abstractNumId w:val="23"/>
  </w:num>
  <w:num w:numId="11">
    <w:abstractNumId w:val="34"/>
  </w:num>
  <w:num w:numId="12">
    <w:abstractNumId w:val="28"/>
  </w:num>
  <w:num w:numId="13">
    <w:abstractNumId w:val="29"/>
  </w:num>
  <w:num w:numId="14">
    <w:abstractNumId w:val="33"/>
  </w:num>
  <w:num w:numId="15">
    <w:abstractNumId w:val="22"/>
  </w:num>
  <w:num w:numId="16">
    <w:abstractNumId w:val="6"/>
  </w:num>
  <w:num w:numId="17">
    <w:abstractNumId w:val="8"/>
  </w:num>
  <w:num w:numId="18">
    <w:abstractNumId w:val="10"/>
  </w:num>
  <w:num w:numId="19">
    <w:abstractNumId w:val="18"/>
  </w:num>
  <w:num w:numId="20">
    <w:abstractNumId w:val="27"/>
  </w:num>
  <w:num w:numId="21">
    <w:abstractNumId w:val="3"/>
  </w:num>
  <w:num w:numId="22">
    <w:abstractNumId w:val="0"/>
  </w:num>
  <w:num w:numId="23">
    <w:abstractNumId w:val="26"/>
  </w:num>
  <w:num w:numId="24">
    <w:abstractNumId w:val="2"/>
  </w:num>
  <w:num w:numId="25">
    <w:abstractNumId w:val="4"/>
  </w:num>
  <w:num w:numId="26">
    <w:abstractNumId w:val="25"/>
  </w:num>
  <w:num w:numId="27">
    <w:abstractNumId w:val="9"/>
  </w:num>
  <w:num w:numId="28">
    <w:abstractNumId w:val="11"/>
  </w:num>
  <w:num w:numId="29">
    <w:abstractNumId w:val="32"/>
  </w:num>
  <w:num w:numId="30">
    <w:abstractNumId w:val="31"/>
  </w:num>
  <w:num w:numId="31">
    <w:abstractNumId w:val="20"/>
  </w:num>
  <w:num w:numId="32">
    <w:abstractNumId w:val="5"/>
  </w:num>
  <w:num w:numId="33">
    <w:abstractNumId w:val="13"/>
  </w:num>
  <w:num w:numId="34">
    <w:abstractNumId w:val="19"/>
  </w:num>
  <w:num w:numId="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B84"/>
    <w:rsid w:val="002203D3"/>
    <w:rsid w:val="00355EF4"/>
    <w:rsid w:val="00451171"/>
    <w:rsid w:val="00581272"/>
    <w:rsid w:val="0060783C"/>
    <w:rsid w:val="006F56EF"/>
    <w:rsid w:val="0076601B"/>
    <w:rsid w:val="00DB3B84"/>
    <w:rsid w:val="00F65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2C9B77"/>
  <w15:docId w15:val="{83F20274-F7AC-9F4D-B7D5-AD5B80C01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4511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503</Words>
  <Characters>857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ALIA SHADRINA</cp:lastModifiedBy>
  <cp:revision>4</cp:revision>
  <dcterms:created xsi:type="dcterms:W3CDTF">2021-07-16T07:08:00Z</dcterms:created>
  <dcterms:modified xsi:type="dcterms:W3CDTF">2021-10-22T23:07:00Z</dcterms:modified>
</cp:coreProperties>
</file>